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382C1" w14:textId="78D3CD6C" w:rsidR="00483BB4" w:rsidRPr="00B156C5" w:rsidRDefault="005A4501" w:rsidP="00483BB4">
      <w:pPr>
        <w:rPr>
          <w:rFonts w:asciiTheme="majorBidi" w:hAnsiTheme="majorBidi" w:cstheme="majorBidi"/>
          <w:color w:val="000000"/>
        </w:rPr>
      </w:pPr>
      <w:r w:rsidRPr="00BF2797">
        <w:rPr>
          <w:b/>
        </w:rPr>
        <w:t xml:space="preserve">Supplementary Table </w:t>
      </w:r>
      <w:r>
        <w:rPr>
          <w:b/>
        </w:rPr>
        <w:t>2</w:t>
      </w:r>
      <w:r w:rsidRPr="00BF2797">
        <w:rPr>
          <w:b/>
        </w:rPr>
        <w:t xml:space="preserve">: </w:t>
      </w:r>
      <w:r w:rsidR="00483BB4" w:rsidRPr="00B156C5">
        <w:rPr>
          <w:rFonts w:asciiTheme="majorBidi" w:hAnsiTheme="majorBidi" w:cstheme="majorBidi"/>
          <w:color w:val="000000"/>
        </w:rPr>
        <w:t>The details of the antibodies used for immunostaining</w:t>
      </w:r>
      <w:r w:rsidR="00483BB4">
        <w:rPr>
          <w:rFonts w:asciiTheme="majorBidi" w:hAnsiTheme="majorBidi" w:cstheme="majorBidi"/>
          <w:color w:val="000000"/>
        </w:rPr>
        <w:t>, flow cytometry, and Western blotting.</w:t>
      </w:r>
    </w:p>
    <w:p w14:paraId="055C3082" w14:textId="77777777" w:rsidR="005A4501" w:rsidRDefault="005A4501" w:rsidP="005A4501"/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2268"/>
        <w:gridCol w:w="2410"/>
      </w:tblGrid>
      <w:tr w:rsidR="008012FA" w:rsidRPr="00101900" w14:paraId="18D14CA4" w14:textId="77777777" w:rsidTr="00101900">
        <w:trPr>
          <w:trHeight w:val="321"/>
        </w:trPr>
        <w:tc>
          <w:tcPr>
            <w:tcW w:w="2405" w:type="dxa"/>
          </w:tcPr>
          <w:p w14:paraId="3CBDB196" w14:textId="77777777" w:rsidR="005A4501" w:rsidRPr="00101900" w:rsidRDefault="005A4501" w:rsidP="007B0F71">
            <w:pPr>
              <w:spacing w:after="120" w:line="240" w:lineRule="auto"/>
              <w:jc w:val="left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101900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701" w:type="dxa"/>
          </w:tcPr>
          <w:p w14:paraId="54529079" w14:textId="77777777" w:rsidR="005A4501" w:rsidRPr="00101900" w:rsidRDefault="005A4501" w:rsidP="007B0F71">
            <w:pPr>
              <w:spacing w:after="120" w:line="240" w:lineRule="auto"/>
              <w:jc w:val="left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101900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Catalog #</w:t>
            </w:r>
          </w:p>
        </w:tc>
        <w:tc>
          <w:tcPr>
            <w:tcW w:w="2268" w:type="dxa"/>
          </w:tcPr>
          <w:p w14:paraId="7E7D48A5" w14:textId="77777777" w:rsidR="005A4501" w:rsidRPr="00101900" w:rsidRDefault="005A4501" w:rsidP="007B0F71">
            <w:pPr>
              <w:spacing w:after="120" w:line="240" w:lineRule="auto"/>
              <w:jc w:val="left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101900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2410" w:type="dxa"/>
          </w:tcPr>
          <w:p w14:paraId="2758E837" w14:textId="77777777" w:rsidR="005A4501" w:rsidRPr="00101900" w:rsidRDefault="005A4501" w:rsidP="007B0F71">
            <w:pPr>
              <w:spacing w:after="120" w:line="240" w:lineRule="auto"/>
              <w:jc w:val="left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101900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8012FA" w:rsidRPr="00101900" w14:paraId="2608FA72" w14:textId="77777777" w:rsidTr="00101900">
        <w:trPr>
          <w:trHeight w:val="184"/>
        </w:trPr>
        <w:tc>
          <w:tcPr>
            <w:tcW w:w="2405" w:type="dxa"/>
          </w:tcPr>
          <w:p w14:paraId="3075EE12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FOXA2</w:t>
            </w:r>
          </w:p>
        </w:tc>
        <w:tc>
          <w:tcPr>
            <w:tcW w:w="1701" w:type="dxa"/>
          </w:tcPr>
          <w:p w14:paraId="373AEEBF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3143</w:t>
            </w:r>
          </w:p>
        </w:tc>
        <w:tc>
          <w:tcPr>
            <w:tcW w:w="2268" w:type="dxa"/>
          </w:tcPr>
          <w:p w14:paraId="6AE5F6CB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CST</w:t>
            </w:r>
          </w:p>
        </w:tc>
        <w:tc>
          <w:tcPr>
            <w:tcW w:w="2410" w:type="dxa"/>
          </w:tcPr>
          <w:p w14:paraId="1339A8AF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WB (1:4000); IS (1:500); FACS (1:100)</w:t>
            </w:r>
          </w:p>
        </w:tc>
      </w:tr>
      <w:tr w:rsidR="008012FA" w:rsidRPr="00101900" w14:paraId="60352F4D" w14:textId="77777777" w:rsidTr="00101900">
        <w:trPr>
          <w:trHeight w:val="397"/>
        </w:trPr>
        <w:tc>
          <w:tcPr>
            <w:tcW w:w="2405" w:type="dxa"/>
          </w:tcPr>
          <w:p w14:paraId="417CBC15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SOX17</w:t>
            </w:r>
          </w:p>
        </w:tc>
        <w:tc>
          <w:tcPr>
            <w:tcW w:w="1701" w:type="dxa"/>
          </w:tcPr>
          <w:p w14:paraId="69485535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CF500096</w:t>
            </w:r>
          </w:p>
        </w:tc>
        <w:tc>
          <w:tcPr>
            <w:tcW w:w="2268" w:type="dxa"/>
          </w:tcPr>
          <w:p w14:paraId="16F9BB75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OriGene</w:t>
            </w:r>
          </w:p>
        </w:tc>
        <w:tc>
          <w:tcPr>
            <w:tcW w:w="2410" w:type="dxa"/>
          </w:tcPr>
          <w:p w14:paraId="05992BE2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2000); FACS (1:100)</w:t>
            </w:r>
          </w:p>
        </w:tc>
      </w:tr>
      <w:tr w:rsidR="008012FA" w:rsidRPr="00101900" w14:paraId="48170C7B" w14:textId="77777777" w:rsidTr="00101900">
        <w:trPr>
          <w:trHeight w:val="321"/>
        </w:trPr>
        <w:tc>
          <w:tcPr>
            <w:tcW w:w="2405" w:type="dxa"/>
          </w:tcPr>
          <w:p w14:paraId="736491A2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OCT4</w:t>
            </w:r>
          </w:p>
        </w:tc>
        <w:tc>
          <w:tcPr>
            <w:tcW w:w="1701" w:type="dxa"/>
          </w:tcPr>
          <w:p w14:paraId="7433ECEF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4286S</w:t>
            </w:r>
          </w:p>
        </w:tc>
        <w:tc>
          <w:tcPr>
            <w:tcW w:w="2268" w:type="dxa"/>
          </w:tcPr>
          <w:p w14:paraId="07157B0C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CST</w:t>
            </w:r>
          </w:p>
        </w:tc>
        <w:tc>
          <w:tcPr>
            <w:tcW w:w="2410" w:type="dxa"/>
          </w:tcPr>
          <w:p w14:paraId="5E1E3654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; FACS (1:100)</w:t>
            </w:r>
          </w:p>
        </w:tc>
      </w:tr>
      <w:tr w:rsidR="008012FA" w:rsidRPr="00101900" w14:paraId="541C8A97" w14:textId="77777777" w:rsidTr="00101900">
        <w:trPr>
          <w:trHeight w:val="321"/>
        </w:trPr>
        <w:tc>
          <w:tcPr>
            <w:tcW w:w="2405" w:type="dxa"/>
          </w:tcPr>
          <w:p w14:paraId="3746ADF7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SOX2</w:t>
            </w:r>
          </w:p>
        </w:tc>
        <w:tc>
          <w:tcPr>
            <w:tcW w:w="1701" w:type="dxa"/>
          </w:tcPr>
          <w:p w14:paraId="2D8CAA0F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4900S</w:t>
            </w:r>
          </w:p>
        </w:tc>
        <w:tc>
          <w:tcPr>
            <w:tcW w:w="2268" w:type="dxa"/>
          </w:tcPr>
          <w:p w14:paraId="0864C650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CST</w:t>
            </w:r>
          </w:p>
        </w:tc>
        <w:tc>
          <w:tcPr>
            <w:tcW w:w="2410" w:type="dxa"/>
          </w:tcPr>
          <w:p w14:paraId="1D189BC5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</w:p>
        </w:tc>
      </w:tr>
      <w:tr w:rsidR="008012FA" w:rsidRPr="00101900" w14:paraId="0FBCDE03" w14:textId="77777777" w:rsidTr="00101900">
        <w:trPr>
          <w:trHeight w:val="321"/>
        </w:trPr>
        <w:tc>
          <w:tcPr>
            <w:tcW w:w="2405" w:type="dxa"/>
          </w:tcPr>
          <w:p w14:paraId="65FD9B45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PDX1</w:t>
            </w:r>
          </w:p>
        </w:tc>
        <w:tc>
          <w:tcPr>
            <w:tcW w:w="1701" w:type="dxa"/>
          </w:tcPr>
          <w:p w14:paraId="4D3A8CCB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47308</w:t>
            </w:r>
          </w:p>
        </w:tc>
        <w:tc>
          <w:tcPr>
            <w:tcW w:w="2268" w:type="dxa"/>
          </w:tcPr>
          <w:p w14:paraId="5A3822B5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cam</w:t>
            </w:r>
          </w:p>
        </w:tc>
        <w:tc>
          <w:tcPr>
            <w:tcW w:w="2410" w:type="dxa"/>
          </w:tcPr>
          <w:p w14:paraId="3698673A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1000); FACS (1:100)</w:t>
            </w:r>
          </w:p>
        </w:tc>
      </w:tr>
      <w:tr w:rsidR="008012FA" w:rsidRPr="00101900" w14:paraId="49D35A8F" w14:textId="77777777" w:rsidTr="00101900">
        <w:trPr>
          <w:trHeight w:val="321"/>
        </w:trPr>
        <w:tc>
          <w:tcPr>
            <w:tcW w:w="2405" w:type="dxa"/>
          </w:tcPr>
          <w:p w14:paraId="5B9DC692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NKX6.1</w:t>
            </w:r>
          </w:p>
        </w:tc>
        <w:tc>
          <w:tcPr>
            <w:tcW w:w="1701" w:type="dxa"/>
          </w:tcPr>
          <w:p w14:paraId="4ED7B2B1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F55A12</w:t>
            </w:r>
          </w:p>
        </w:tc>
        <w:tc>
          <w:tcPr>
            <w:tcW w:w="2268" w:type="dxa"/>
          </w:tcPr>
          <w:p w14:paraId="43EF2078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DSHB</w:t>
            </w:r>
          </w:p>
        </w:tc>
        <w:tc>
          <w:tcPr>
            <w:tcW w:w="2410" w:type="dxa"/>
          </w:tcPr>
          <w:p w14:paraId="47BD7236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2000); FACS (1:100)</w:t>
            </w:r>
          </w:p>
        </w:tc>
      </w:tr>
      <w:tr w:rsidR="008012FA" w:rsidRPr="00101900" w14:paraId="66EC6971" w14:textId="77777777" w:rsidTr="00101900">
        <w:trPr>
          <w:trHeight w:val="321"/>
        </w:trPr>
        <w:tc>
          <w:tcPr>
            <w:tcW w:w="2405" w:type="dxa"/>
          </w:tcPr>
          <w:p w14:paraId="4C45EABA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NKX2.2</w:t>
            </w:r>
          </w:p>
        </w:tc>
        <w:tc>
          <w:tcPr>
            <w:tcW w:w="1701" w:type="dxa"/>
          </w:tcPr>
          <w:p w14:paraId="314AC60D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74.5A5-c</w:t>
            </w:r>
          </w:p>
        </w:tc>
        <w:tc>
          <w:tcPr>
            <w:tcW w:w="2268" w:type="dxa"/>
          </w:tcPr>
          <w:p w14:paraId="1C9CAA74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DSHB</w:t>
            </w:r>
          </w:p>
        </w:tc>
        <w:tc>
          <w:tcPr>
            <w:tcW w:w="2410" w:type="dxa"/>
          </w:tcPr>
          <w:p w14:paraId="4143F3CA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1000)</w:t>
            </w:r>
          </w:p>
        </w:tc>
      </w:tr>
      <w:tr w:rsidR="008012FA" w:rsidRPr="00101900" w14:paraId="5E33B0C0" w14:textId="77777777" w:rsidTr="00101900">
        <w:trPr>
          <w:trHeight w:val="321"/>
        </w:trPr>
        <w:tc>
          <w:tcPr>
            <w:tcW w:w="2405" w:type="dxa"/>
          </w:tcPr>
          <w:p w14:paraId="169604D2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NGN3</w:t>
            </w:r>
          </w:p>
        </w:tc>
        <w:tc>
          <w:tcPr>
            <w:tcW w:w="1701" w:type="dxa"/>
          </w:tcPr>
          <w:p w14:paraId="1443ADEE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F3444</w:t>
            </w:r>
          </w:p>
        </w:tc>
        <w:tc>
          <w:tcPr>
            <w:tcW w:w="2268" w:type="dxa"/>
          </w:tcPr>
          <w:p w14:paraId="03743B70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R &amp; D Systems</w:t>
            </w:r>
          </w:p>
        </w:tc>
        <w:tc>
          <w:tcPr>
            <w:tcW w:w="2410" w:type="dxa"/>
          </w:tcPr>
          <w:p w14:paraId="1D18DF1A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</w:p>
        </w:tc>
      </w:tr>
      <w:tr w:rsidR="008012FA" w:rsidRPr="00101900" w14:paraId="012526E5" w14:textId="77777777" w:rsidTr="00101900">
        <w:trPr>
          <w:trHeight w:val="165"/>
        </w:trPr>
        <w:tc>
          <w:tcPr>
            <w:tcW w:w="2405" w:type="dxa"/>
          </w:tcPr>
          <w:p w14:paraId="00109A75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NEUROD1</w:t>
            </w:r>
          </w:p>
        </w:tc>
        <w:tc>
          <w:tcPr>
            <w:tcW w:w="1701" w:type="dxa"/>
          </w:tcPr>
          <w:p w14:paraId="180232C7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16508</w:t>
            </w:r>
          </w:p>
        </w:tc>
        <w:tc>
          <w:tcPr>
            <w:tcW w:w="2268" w:type="dxa"/>
          </w:tcPr>
          <w:p w14:paraId="2762BF95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cam</w:t>
            </w:r>
          </w:p>
        </w:tc>
        <w:tc>
          <w:tcPr>
            <w:tcW w:w="2410" w:type="dxa"/>
          </w:tcPr>
          <w:p w14:paraId="125C7C9C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</w:p>
        </w:tc>
      </w:tr>
      <w:tr w:rsidR="008012FA" w:rsidRPr="00101900" w14:paraId="4356A405" w14:textId="77777777" w:rsidTr="00101900">
        <w:trPr>
          <w:trHeight w:val="321"/>
        </w:trPr>
        <w:tc>
          <w:tcPr>
            <w:tcW w:w="2405" w:type="dxa"/>
          </w:tcPr>
          <w:p w14:paraId="0951D7D7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CHGA</w:t>
            </w:r>
          </w:p>
        </w:tc>
        <w:tc>
          <w:tcPr>
            <w:tcW w:w="1701" w:type="dxa"/>
          </w:tcPr>
          <w:p w14:paraId="23D212DF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MA5-14536</w:t>
            </w:r>
          </w:p>
        </w:tc>
        <w:tc>
          <w:tcPr>
            <w:tcW w:w="2268" w:type="dxa"/>
          </w:tcPr>
          <w:p w14:paraId="4D2ACA18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ThermoFisher Scientific</w:t>
            </w:r>
          </w:p>
        </w:tc>
        <w:tc>
          <w:tcPr>
            <w:tcW w:w="2410" w:type="dxa"/>
          </w:tcPr>
          <w:p w14:paraId="7D97CB13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4000)</w:t>
            </w:r>
          </w:p>
        </w:tc>
      </w:tr>
      <w:tr w:rsidR="008012FA" w:rsidRPr="00101900" w14:paraId="6AE6AAA4" w14:textId="77777777" w:rsidTr="00101900">
        <w:trPr>
          <w:trHeight w:val="321"/>
        </w:trPr>
        <w:tc>
          <w:tcPr>
            <w:tcW w:w="2405" w:type="dxa"/>
          </w:tcPr>
          <w:p w14:paraId="6DDF2111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INSULIN</w:t>
            </w:r>
          </w:p>
        </w:tc>
        <w:tc>
          <w:tcPr>
            <w:tcW w:w="1701" w:type="dxa"/>
          </w:tcPr>
          <w:p w14:paraId="24046D6F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7842</w:t>
            </w:r>
          </w:p>
        </w:tc>
        <w:tc>
          <w:tcPr>
            <w:tcW w:w="2268" w:type="dxa"/>
          </w:tcPr>
          <w:p w14:paraId="58E6F04C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cam</w:t>
            </w:r>
          </w:p>
        </w:tc>
        <w:tc>
          <w:tcPr>
            <w:tcW w:w="2410" w:type="dxa"/>
          </w:tcPr>
          <w:p w14:paraId="2E9D7D8F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1000); FACS (1:100)</w:t>
            </w:r>
          </w:p>
        </w:tc>
      </w:tr>
      <w:tr w:rsidR="008012FA" w:rsidRPr="00101900" w14:paraId="014C89B0" w14:textId="77777777" w:rsidTr="00101900">
        <w:trPr>
          <w:trHeight w:val="300"/>
        </w:trPr>
        <w:tc>
          <w:tcPr>
            <w:tcW w:w="2405" w:type="dxa"/>
          </w:tcPr>
          <w:p w14:paraId="2E2D51A9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C-PEPTIDE</w:t>
            </w:r>
          </w:p>
        </w:tc>
        <w:tc>
          <w:tcPr>
            <w:tcW w:w="1701" w:type="dxa"/>
          </w:tcPr>
          <w:p w14:paraId="1BA29272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8297</w:t>
            </w:r>
          </w:p>
        </w:tc>
        <w:tc>
          <w:tcPr>
            <w:tcW w:w="2268" w:type="dxa"/>
          </w:tcPr>
          <w:p w14:paraId="46D8CEEB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cam</w:t>
            </w:r>
          </w:p>
        </w:tc>
        <w:tc>
          <w:tcPr>
            <w:tcW w:w="2410" w:type="dxa"/>
          </w:tcPr>
          <w:p w14:paraId="0686ED5C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1000); FACS (1:100)</w:t>
            </w:r>
          </w:p>
        </w:tc>
      </w:tr>
      <w:tr w:rsidR="008012FA" w:rsidRPr="00101900" w14:paraId="54EABC7F" w14:textId="77777777" w:rsidTr="00101900">
        <w:trPr>
          <w:trHeight w:val="321"/>
        </w:trPr>
        <w:tc>
          <w:tcPr>
            <w:tcW w:w="2405" w:type="dxa"/>
          </w:tcPr>
          <w:p w14:paraId="704ADF4E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GLUCAGON</w:t>
            </w:r>
          </w:p>
        </w:tc>
        <w:tc>
          <w:tcPr>
            <w:tcW w:w="1701" w:type="dxa"/>
          </w:tcPr>
          <w:p w14:paraId="0365A049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SAB4501137</w:t>
            </w:r>
          </w:p>
        </w:tc>
        <w:tc>
          <w:tcPr>
            <w:tcW w:w="2268" w:type="dxa"/>
          </w:tcPr>
          <w:p w14:paraId="6CC2D394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Sigma</w:t>
            </w:r>
          </w:p>
        </w:tc>
        <w:tc>
          <w:tcPr>
            <w:tcW w:w="2410" w:type="dxa"/>
          </w:tcPr>
          <w:p w14:paraId="093BC46A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2000); FACS (1:100)</w:t>
            </w:r>
          </w:p>
        </w:tc>
      </w:tr>
      <w:tr w:rsidR="008012FA" w:rsidRPr="00101900" w14:paraId="446EF824" w14:textId="77777777" w:rsidTr="00101900">
        <w:trPr>
          <w:trHeight w:val="300"/>
        </w:trPr>
        <w:tc>
          <w:tcPr>
            <w:tcW w:w="2405" w:type="dxa"/>
          </w:tcPr>
          <w:p w14:paraId="4C4E317F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SOMATOSTATIN</w:t>
            </w:r>
          </w:p>
        </w:tc>
        <w:tc>
          <w:tcPr>
            <w:tcW w:w="1701" w:type="dxa"/>
          </w:tcPr>
          <w:p w14:paraId="6ECDBB69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0566</w:t>
            </w:r>
          </w:p>
        </w:tc>
        <w:tc>
          <w:tcPr>
            <w:tcW w:w="2268" w:type="dxa"/>
          </w:tcPr>
          <w:p w14:paraId="659BA906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Dako</w:t>
            </w:r>
          </w:p>
        </w:tc>
        <w:tc>
          <w:tcPr>
            <w:tcW w:w="2410" w:type="dxa"/>
          </w:tcPr>
          <w:p w14:paraId="1FB02B04" w14:textId="77777777" w:rsidR="005A4501" w:rsidRPr="00101900" w:rsidRDefault="005A450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1000)</w:t>
            </w:r>
          </w:p>
        </w:tc>
      </w:tr>
      <w:tr w:rsidR="008012FA" w:rsidRPr="00101900" w14:paraId="102FC218" w14:textId="77777777" w:rsidTr="00101900">
        <w:trPr>
          <w:trHeight w:val="237"/>
        </w:trPr>
        <w:tc>
          <w:tcPr>
            <w:tcW w:w="2405" w:type="dxa"/>
          </w:tcPr>
          <w:p w14:paraId="7032660D" w14:textId="77777777" w:rsidR="00C130DE" w:rsidRPr="00101900" w:rsidRDefault="003B38AB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</w:t>
            </w:r>
            <w:r w:rsidR="00C130DE" w:rsidRPr="00101900">
              <w:rPr>
                <w:rFonts w:asciiTheme="majorBidi" w:hAnsiTheme="majorBidi" w:cstheme="majorBidi"/>
                <w:color w:val="000000" w:themeColor="text1"/>
              </w:rPr>
              <w:t>nti-NANOG</w:t>
            </w:r>
          </w:p>
        </w:tc>
        <w:tc>
          <w:tcPr>
            <w:tcW w:w="1701" w:type="dxa"/>
          </w:tcPr>
          <w:p w14:paraId="5881ECEB" w14:textId="77777777" w:rsidR="00C130DE" w:rsidRPr="00101900" w:rsidRDefault="00C130DE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9656</w:t>
            </w:r>
          </w:p>
        </w:tc>
        <w:tc>
          <w:tcPr>
            <w:tcW w:w="2268" w:type="dxa"/>
          </w:tcPr>
          <w:p w14:paraId="0B6AD84E" w14:textId="77777777" w:rsidR="00C130DE" w:rsidRPr="00101900" w:rsidRDefault="00C130DE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CST</w:t>
            </w:r>
          </w:p>
        </w:tc>
        <w:tc>
          <w:tcPr>
            <w:tcW w:w="2410" w:type="dxa"/>
          </w:tcPr>
          <w:p w14:paraId="1CF8CF27" w14:textId="77777777" w:rsidR="00C130DE" w:rsidRPr="00101900" w:rsidRDefault="00C130DE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 xml:space="preserve">IS (1:500), </w:t>
            </w:r>
            <w:r w:rsidR="00E7756F" w:rsidRPr="00101900">
              <w:rPr>
                <w:rFonts w:asciiTheme="majorBidi" w:hAnsiTheme="majorBidi" w:cstheme="majorBidi"/>
                <w:color w:val="000000" w:themeColor="text1"/>
              </w:rPr>
              <w:t xml:space="preserve">FACS </w:t>
            </w:r>
            <w:r w:rsidRPr="00101900">
              <w:rPr>
                <w:rFonts w:asciiTheme="majorBidi" w:hAnsiTheme="majorBidi" w:cstheme="majorBidi"/>
                <w:color w:val="000000" w:themeColor="text1"/>
              </w:rPr>
              <w:t>(1:100)</w:t>
            </w:r>
          </w:p>
        </w:tc>
      </w:tr>
      <w:tr w:rsidR="008012FA" w:rsidRPr="00101900" w14:paraId="6516A574" w14:textId="77777777" w:rsidTr="00101900">
        <w:trPr>
          <w:trHeight w:val="300"/>
        </w:trPr>
        <w:tc>
          <w:tcPr>
            <w:tcW w:w="2405" w:type="dxa"/>
          </w:tcPr>
          <w:p w14:paraId="1335CBAB" w14:textId="77777777" w:rsidR="00E7756F" w:rsidRPr="00101900" w:rsidRDefault="003B38AB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</w:t>
            </w:r>
            <w:r w:rsidR="00E7756F" w:rsidRPr="00101900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Pr="00101900">
              <w:rPr>
                <w:rFonts w:asciiTheme="majorBidi" w:hAnsiTheme="majorBidi" w:cstheme="majorBidi"/>
                <w:color w:val="000000" w:themeColor="text1"/>
              </w:rPr>
              <w:t>ti-</w:t>
            </w:r>
            <w:r w:rsidR="00E7756F" w:rsidRPr="00101900">
              <w:rPr>
                <w:rFonts w:asciiTheme="majorBidi" w:hAnsiTheme="majorBidi" w:cstheme="majorBidi"/>
                <w:color w:val="000000" w:themeColor="text1"/>
              </w:rPr>
              <w:t>SSEA4</w:t>
            </w:r>
          </w:p>
        </w:tc>
        <w:tc>
          <w:tcPr>
            <w:tcW w:w="1701" w:type="dxa"/>
          </w:tcPr>
          <w:p w14:paraId="11D31466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9656</w:t>
            </w:r>
          </w:p>
        </w:tc>
        <w:tc>
          <w:tcPr>
            <w:tcW w:w="2268" w:type="dxa"/>
          </w:tcPr>
          <w:p w14:paraId="69C24626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CST</w:t>
            </w:r>
          </w:p>
        </w:tc>
        <w:tc>
          <w:tcPr>
            <w:tcW w:w="2410" w:type="dxa"/>
          </w:tcPr>
          <w:p w14:paraId="5D0A0961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, FACS (1:100)</w:t>
            </w:r>
          </w:p>
        </w:tc>
      </w:tr>
      <w:tr w:rsidR="008012FA" w:rsidRPr="00101900" w14:paraId="026119CD" w14:textId="77777777" w:rsidTr="00101900">
        <w:trPr>
          <w:trHeight w:val="300"/>
        </w:trPr>
        <w:tc>
          <w:tcPr>
            <w:tcW w:w="2405" w:type="dxa"/>
          </w:tcPr>
          <w:p w14:paraId="30D63D77" w14:textId="77777777" w:rsidR="00E7756F" w:rsidRPr="00101900" w:rsidRDefault="003B38AB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</w:t>
            </w:r>
            <w:r w:rsidR="00E7756F" w:rsidRPr="00101900">
              <w:rPr>
                <w:rFonts w:asciiTheme="majorBidi" w:hAnsiTheme="majorBidi" w:cstheme="majorBidi"/>
                <w:color w:val="000000" w:themeColor="text1"/>
              </w:rPr>
              <w:t>TRA-1-60</w:t>
            </w:r>
          </w:p>
        </w:tc>
        <w:tc>
          <w:tcPr>
            <w:tcW w:w="1701" w:type="dxa"/>
          </w:tcPr>
          <w:p w14:paraId="2600CE68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9656</w:t>
            </w:r>
          </w:p>
        </w:tc>
        <w:tc>
          <w:tcPr>
            <w:tcW w:w="2268" w:type="dxa"/>
          </w:tcPr>
          <w:p w14:paraId="07FB2CE6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CST</w:t>
            </w:r>
          </w:p>
        </w:tc>
        <w:tc>
          <w:tcPr>
            <w:tcW w:w="2410" w:type="dxa"/>
          </w:tcPr>
          <w:p w14:paraId="49F6211C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, FACS (1:100)</w:t>
            </w:r>
          </w:p>
        </w:tc>
      </w:tr>
      <w:tr w:rsidR="008012FA" w:rsidRPr="00101900" w14:paraId="4EC50842" w14:textId="77777777" w:rsidTr="00101900">
        <w:trPr>
          <w:trHeight w:val="300"/>
        </w:trPr>
        <w:tc>
          <w:tcPr>
            <w:tcW w:w="2405" w:type="dxa"/>
          </w:tcPr>
          <w:p w14:paraId="62276CCA" w14:textId="77777777" w:rsidR="00E7756F" w:rsidRPr="00101900" w:rsidRDefault="003B38AB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</w:t>
            </w:r>
            <w:r w:rsidR="00E7756F" w:rsidRPr="00101900">
              <w:rPr>
                <w:rFonts w:asciiTheme="majorBidi" w:hAnsiTheme="majorBidi" w:cstheme="majorBidi"/>
                <w:color w:val="000000" w:themeColor="text1"/>
              </w:rPr>
              <w:t>TRA-81</w:t>
            </w:r>
          </w:p>
        </w:tc>
        <w:tc>
          <w:tcPr>
            <w:tcW w:w="1701" w:type="dxa"/>
          </w:tcPr>
          <w:p w14:paraId="1D857EBE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9656</w:t>
            </w:r>
          </w:p>
        </w:tc>
        <w:tc>
          <w:tcPr>
            <w:tcW w:w="2268" w:type="dxa"/>
          </w:tcPr>
          <w:p w14:paraId="255C0515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CST</w:t>
            </w:r>
          </w:p>
        </w:tc>
        <w:tc>
          <w:tcPr>
            <w:tcW w:w="2410" w:type="dxa"/>
          </w:tcPr>
          <w:p w14:paraId="563BCA19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, FACS (1:100)</w:t>
            </w:r>
          </w:p>
        </w:tc>
      </w:tr>
      <w:tr w:rsidR="008012FA" w:rsidRPr="00101900" w14:paraId="2FC680E1" w14:textId="77777777" w:rsidTr="00101900">
        <w:trPr>
          <w:trHeight w:val="131"/>
        </w:trPr>
        <w:tc>
          <w:tcPr>
            <w:tcW w:w="2405" w:type="dxa"/>
          </w:tcPr>
          <w:p w14:paraId="77DAAA62" w14:textId="77777777" w:rsidR="00E7756F" w:rsidRPr="00101900" w:rsidRDefault="003B38AB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nti-</w:t>
            </w:r>
            <w:r w:rsidR="00E7756F" w:rsidRPr="00101900">
              <w:rPr>
                <w:rFonts w:asciiTheme="majorBidi" w:hAnsiTheme="majorBidi" w:cstheme="majorBidi"/>
                <w:color w:val="000000" w:themeColor="text1"/>
              </w:rPr>
              <w:t>N</w:t>
            </w:r>
            <w:r w:rsidRPr="00101900">
              <w:rPr>
                <w:rFonts w:asciiTheme="majorBidi" w:hAnsiTheme="majorBidi" w:cstheme="majorBidi"/>
                <w:color w:val="000000" w:themeColor="text1"/>
              </w:rPr>
              <w:t>ESTIN</w:t>
            </w:r>
          </w:p>
        </w:tc>
        <w:tc>
          <w:tcPr>
            <w:tcW w:w="1701" w:type="dxa"/>
          </w:tcPr>
          <w:p w14:paraId="1AC76CB6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MAB1259</w:t>
            </w:r>
          </w:p>
        </w:tc>
        <w:tc>
          <w:tcPr>
            <w:tcW w:w="2268" w:type="dxa"/>
          </w:tcPr>
          <w:p w14:paraId="6FA24660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R &amp; D Systems</w:t>
            </w:r>
          </w:p>
        </w:tc>
        <w:tc>
          <w:tcPr>
            <w:tcW w:w="2410" w:type="dxa"/>
          </w:tcPr>
          <w:p w14:paraId="3F72BCEC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</w:p>
        </w:tc>
      </w:tr>
      <w:tr w:rsidR="008012FA" w:rsidRPr="00101900" w14:paraId="61959939" w14:textId="77777777" w:rsidTr="00101900">
        <w:trPr>
          <w:trHeight w:val="300"/>
        </w:trPr>
        <w:tc>
          <w:tcPr>
            <w:tcW w:w="2405" w:type="dxa"/>
          </w:tcPr>
          <w:p w14:paraId="6D4AF4BA" w14:textId="77777777" w:rsidR="00E7756F" w:rsidRPr="00101900" w:rsidRDefault="003B38AB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</w:t>
            </w:r>
            <w:r w:rsidR="00E7756F" w:rsidRPr="00101900">
              <w:rPr>
                <w:rFonts w:asciiTheme="majorBidi" w:hAnsiTheme="majorBidi" w:cstheme="majorBidi"/>
                <w:color w:val="000000" w:themeColor="text1"/>
              </w:rPr>
              <w:t>nti-B</w:t>
            </w:r>
            <w:r w:rsidRPr="00101900">
              <w:rPr>
                <w:rFonts w:asciiTheme="majorBidi" w:hAnsiTheme="majorBidi" w:cstheme="majorBidi"/>
                <w:color w:val="000000" w:themeColor="text1"/>
              </w:rPr>
              <w:t>RACHYURY</w:t>
            </w:r>
          </w:p>
        </w:tc>
        <w:tc>
          <w:tcPr>
            <w:tcW w:w="1701" w:type="dxa"/>
          </w:tcPr>
          <w:p w14:paraId="6F9B7E3A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140661</w:t>
            </w:r>
          </w:p>
        </w:tc>
        <w:tc>
          <w:tcPr>
            <w:tcW w:w="2268" w:type="dxa"/>
          </w:tcPr>
          <w:p w14:paraId="3B465E3F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bcam</w:t>
            </w:r>
          </w:p>
        </w:tc>
        <w:tc>
          <w:tcPr>
            <w:tcW w:w="2410" w:type="dxa"/>
          </w:tcPr>
          <w:p w14:paraId="159A7560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1000)</w:t>
            </w:r>
          </w:p>
        </w:tc>
      </w:tr>
      <w:tr w:rsidR="008012FA" w:rsidRPr="00101900" w14:paraId="5B27B3FC" w14:textId="77777777" w:rsidTr="00101900">
        <w:trPr>
          <w:trHeight w:val="300"/>
        </w:trPr>
        <w:tc>
          <w:tcPr>
            <w:tcW w:w="2405" w:type="dxa"/>
          </w:tcPr>
          <w:p w14:paraId="43240622" w14:textId="77777777" w:rsidR="00E7756F" w:rsidRPr="00101900" w:rsidRDefault="003B38AB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  <w:t>anti-β-Actin</w:t>
            </w:r>
          </w:p>
        </w:tc>
        <w:tc>
          <w:tcPr>
            <w:tcW w:w="1701" w:type="dxa"/>
          </w:tcPr>
          <w:p w14:paraId="580C2BCE" w14:textId="77777777" w:rsidR="00E7756F" w:rsidRPr="00101900" w:rsidRDefault="00F36000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  <w:t>sc-47778</w:t>
            </w:r>
          </w:p>
        </w:tc>
        <w:tc>
          <w:tcPr>
            <w:tcW w:w="2268" w:type="dxa"/>
          </w:tcPr>
          <w:p w14:paraId="65F9556D" w14:textId="77777777" w:rsidR="00E7756F" w:rsidRPr="00101900" w:rsidRDefault="00F36000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  <w:t>Santa Cruz</w:t>
            </w:r>
          </w:p>
        </w:tc>
        <w:tc>
          <w:tcPr>
            <w:tcW w:w="2410" w:type="dxa"/>
          </w:tcPr>
          <w:p w14:paraId="294F1D67" w14:textId="77777777" w:rsidR="00E7756F" w:rsidRPr="00101900" w:rsidRDefault="00F36000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WB (</w:t>
            </w:r>
            <w:r w:rsidRPr="00101900"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  <w:t>1:10000)</w:t>
            </w:r>
          </w:p>
        </w:tc>
      </w:tr>
      <w:tr w:rsidR="008012FA" w:rsidRPr="00101900" w14:paraId="691C7DE7" w14:textId="77777777" w:rsidTr="00101900">
        <w:trPr>
          <w:trHeight w:val="300"/>
        </w:trPr>
        <w:tc>
          <w:tcPr>
            <w:tcW w:w="2405" w:type="dxa"/>
          </w:tcPr>
          <w:p w14:paraId="1D30B3E6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 xml:space="preserve">Alexa Fluor 488 anti-rabbit IgG </w:t>
            </w:r>
          </w:p>
        </w:tc>
        <w:tc>
          <w:tcPr>
            <w:tcW w:w="1701" w:type="dxa"/>
          </w:tcPr>
          <w:p w14:paraId="707240DD" w14:textId="77777777" w:rsidR="00E7756F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 xml:space="preserve">A-21206 </w:t>
            </w:r>
          </w:p>
        </w:tc>
        <w:tc>
          <w:tcPr>
            <w:tcW w:w="2268" w:type="dxa"/>
          </w:tcPr>
          <w:p w14:paraId="6A2F54F8" w14:textId="77777777" w:rsidR="00E7756F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ThermoFisher Scientific</w:t>
            </w:r>
            <w:r w:rsidRPr="00101900" w:rsidDel="008012FA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34DBA382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  <w:r w:rsidR="003B1863" w:rsidRPr="00101900">
              <w:rPr>
                <w:rFonts w:asciiTheme="majorBidi" w:hAnsiTheme="majorBidi" w:cstheme="majorBidi"/>
                <w:color w:val="000000" w:themeColor="text1"/>
              </w:rPr>
              <w:t>, FACS (1:300)</w:t>
            </w:r>
          </w:p>
        </w:tc>
      </w:tr>
      <w:tr w:rsidR="008012FA" w:rsidRPr="00101900" w14:paraId="34B4B794" w14:textId="77777777" w:rsidTr="00101900">
        <w:trPr>
          <w:trHeight w:val="300"/>
        </w:trPr>
        <w:tc>
          <w:tcPr>
            <w:tcW w:w="2405" w:type="dxa"/>
          </w:tcPr>
          <w:p w14:paraId="0516F24B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 xml:space="preserve">Alexa Fluor 568 anti-rabbit IgG </w:t>
            </w:r>
          </w:p>
        </w:tc>
        <w:tc>
          <w:tcPr>
            <w:tcW w:w="1701" w:type="dxa"/>
          </w:tcPr>
          <w:p w14:paraId="5C59E5E2" w14:textId="77777777" w:rsidR="00E7756F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-10042</w:t>
            </w:r>
          </w:p>
        </w:tc>
        <w:tc>
          <w:tcPr>
            <w:tcW w:w="2268" w:type="dxa"/>
          </w:tcPr>
          <w:p w14:paraId="7FD5099B" w14:textId="77777777" w:rsidR="00E7756F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ThermoFisher Scientific</w:t>
            </w:r>
            <w:r w:rsidRPr="00101900" w:rsidDel="008012FA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2ADE7ED7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</w:p>
        </w:tc>
      </w:tr>
      <w:tr w:rsidR="008012FA" w:rsidRPr="00101900" w14:paraId="0348B077" w14:textId="77777777" w:rsidTr="00101900">
        <w:trPr>
          <w:trHeight w:val="300"/>
        </w:trPr>
        <w:tc>
          <w:tcPr>
            <w:tcW w:w="2405" w:type="dxa"/>
          </w:tcPr>
          <w:p w14:paraId="13F36875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 xml:space="preserve">Alexa Fluor 568 anti-mouse IgG </w:t>
            </w:r>
          </w:p>
        </w:tc>
        <w:tc>
          <w:tcPr>
            <w:tcW w:w="1701" w:type="dxa"/>
          </w:tcPr>
          <w:p w14:paraId="7BFB131D" w14:textId="77777777" w:rsidR="00E7756F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-10037</w:t>
            </w:r>
          </w:p>
        </w:tc>
        <w:tc>
          <w:tcPr>
            <w:tcW w:w="2268" w:type="dxa"/>
          </w:tcPr>
          <w:p w14:paraId="6A192BBB" w14:textId="77777777" w:rsidR="00E7756F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ThermoFisher Scientific</w:t>
            </w:r>
            <w:r w:rsidRPr="00101900" w:rsidDel="008012FA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62AF89DC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</w:p>
        </w:tc>
      </w:tr>
      <w:tr w:rsidR="008012FA" w:rsidRPr="00101900" w14:paraId="71455CF2" w14:textId="77777777" w:rsidTr="00101900">
        <w:trPr>
          <w:trHeight w:val="300"/>
        </w:trPr>
        <w:tc>
          <w:tcPr>
            <w:tcW w:w="2405" w:type="dxa"/>
          </w:tcPr>
          <w:p w14:paraId="16A67C28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lexa Fluor 488 anti-mouse IgG</w:t>
            </w:r>
          </w:p>
        </w:tc>
        <w:tc>
          <w:tcPr>
            <w:tcW w:w="1701" w:type="dxa"/>
          </w:tcPr>
          <w:p w14:paraId="0BF5C37C" w14:textId="77777777" w:rsidR="00E7756F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-21202</w:t>
            </w:r>
          </w:p>
        </w:tc>
        <w:tc>
          <w:tcPr>
            <w:tcW w:w="2268" w:type="dxa"/>
          </w:tcPr>
          <w:p w14:paraId="6E5911F5" w14:textId="77777777" w:rsidR="00E7756F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ThermoFisher Scientific</w:t>
            </w:r>
            <w:r w:rsidRPr="00101900" w:rsidDel="008012FA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6A12E0C2" w14:textId="77777777" w:rsidR="00E7756F" w:rsidRPr="00101900" w:rsidRDefault="00E7756F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  <w:r w:rsidR="003B1863" w:rsidRPr="00101900">
              <w:rPr>
                <w:rFonts w:asciiTheme="majorBidi" w:hAnsiTheme="majorBidi" w:cstheme="majorBidi"/>
                <w:color w:val="000000" w:themeColor="text1"/>
              </w:rPr>
              <w:t>, FACS (1:300)</w:t>
            </w:r>
          </w:p>
        </w:tc>
      </w:tr>
      <w:tr w:rsidR="008012FA" w:rsidRPr="00101900" w14:paraId="574B1D39" w14:textId="77777777" w:rsidTr="00101900">
        <w:trPr>
          <w:trHeight w:val="300"/>
        </w:trPr>
        <w:tc>
          <w:tcPr>
            <w:tcW w:w="2405" w:type="dxa"/>
          </w:tcPr>
          <w:p w14:paraId="0D0BB464" w14:textId="77777777" w:rsidR="003B1863" w:rsidRPr="00101900" w:rsidRDefault="003B1863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lexa Fluor 647 anti-mouse IgG</w:t>
            </w:r>
          </w:p>
        </w:tc>
        <w:tc>
          <w:tcPr>
            <w:tcW w:w="1701" w:type="dxa"/>
          </w:tcPr>
          <w:p w14:paraId="15141934" w14:textId="77777777" w:rsidR="003B1863" w:rsidRPr="00101900" w:rsidRDefault="008012FA" w:rsidP="0010190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31571</w:t>
            </w:r>
          </w:p>
        </w:tc>
        <w:tc>
          <w:tcPr>
            <w:tcW w:w="2268" w:type="dxa"/>
          </w:tcPr>
          <w:p w14:paraId="3F178E32" w14:textId="77777777" w:rsidR="003B1863" w:rsidRPr="00101900" w:rsidRDefault="008012FA" w:rsidP="0010190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ThermoFisher Scientific</w:t>
            </w:r>
          </w:p>
        </w:tc>
        <w:tc>
          <w:tcPr>
            <w:tcW w:w="2410" w:type="dxa"/>
          </w:tcPr>
          <w:p w14:paraId="05B6F7BF" w14:textId="77777777" w:rsidR="003B1863" w:rsidRPr="00101900" w:rsidRDefault="003B1863" w:rsidP="0010190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FACS (1:300)</w:t>
            </w:r>
          </w:p>
        </w:tc>
      </w:tr>
      <w:tr w:rsidR="008012FA" w:rsidRPr="00101900" w14:paraId="2BAC7E35" w14:textId="77777777" w:rsidTr="00101900">
        <w:trPr>
          <w:trHeight w:val="300"/>
        </w:trPr>
        <w:tc>
          <w:tcPr>
            <w:tcW w:w="2405" w:type="dxa"/>
          </w:tcPr>
          <w:p w14:paraId="77ACEE71" w14:textId="77777777" w:rsidR="003B1863" w:rsidRPr="00101900" w:rsidRDefault="003B1863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 xml:space="preserve">Alexa Fluor 488 anti-sheep IgG </w:t>
            </w:r>
          </w:p>
        </w:tc>
        <w:tc>
          <w:tcPr>
            <w:tcW w:w="1701" w:type="dxa"/>
          </w:tcPr>
          <w:p w14:paraId="404463FB" w14:textId="77777777" w:rsidR="003B1863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 xml:space="preserve">A11015 </w:t>
            </w:r>
          </w:p>
        </w:tc>
        <w:tc>
          <w:tcPr>
            <w:tcW w:w="2268" w:type="dxa"/>
          </w:tcPr>
          <w:p w14:paraId="1ABC62A3" w14:textId="77777777" w:rsidR="003B1863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ThermoFisher Scientific</w:t>
            </w:r>
          </w:p>
        </w:tc>
        <w:tc>
          <w:tcPr>
            <w:tcW w:w="2410" w:type="dxa"/>
          </w:tcPr>
          <w:p w14:paraId="4820C182" w14:textId="77777777" w:rsidR="003B1863" w:rsidRPr="00101900" w:rsidRDefault="003B1863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</w:t>
            </w:r>
          </w:p>
        </w:tc>
      </w:tr>
      <w:tr w:rsidR="008012FA" w:rsidRPr="00101900" w14:paraId="190A6197" w14:textId="77777777" w:rsidTr="00101900">
        <w:trPr>
          <w:trHeight w:val="300"/>
        </w:trPr>
        <w:tc>
          <w:tcPr>
            <w:tcW w:w="2405" w:type="dxa"/>
          </w:tcPr>
          <w:p w14:paraId="137272E6" w14:textId="77777777" w:rsidR="003B1863" w:rsidRPr="00101900" w:rsidRDefault="003B1863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lexa Fluor 488 anti-guinea pig IgG</w:t>
            </w:r>
          </w:p>
        </w:tc>
        <w:tc>
          <w:tcPr>
            <w:tcW w:w="1701" w:type="dxa"/>
          </w:tcPr>
          <w:p w14:paraId="28AEAB83" w14:textId="77777777" w:rsidR="003B1863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A11073</w:t>
            </w:r>
          </w:p>
        </w:tc>
        <w:tc>
          <w:tcPr>
            <w:tcW w:w="2268" w:type="dxa"/>
          </w:tcPr>
          <w:p w14:paraId="4FF67EC8" w14:textId="77777777" w:rsidR="003B1863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ThermoFisher Scientific</w:t>
            </w:r>
          </w:p>
        </w:tc>
        <w:tc>
          <w:tcPr>
            <w:tcW w:w="2410" w:type="dxa"/>
          </w:tcPr>
          <w:p w14:paraId="3E6A8F5B" w14:textId="77777777" w:rsidR="003B1863" w:rsidRPr="00101900" w:rsidRDefault="003B1863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IS (1:500), FACS (1:300)</w:t>
            </w:r>
          </w:p>
        </w:tc>
      </w:tr>
      <w:tr w:rsidR="008012FA" w:rsidRPr="00101900" w14:paraId="263A89CE" w14:textId="77777777" w:rsidTr="00101900">
        <w:trPr>
          <w:trHeight w:val="300"/>
        </w:trPr>
        <w:tc>
          <w:tcPr>
            <w:tcW w:w="2405" w:type="dxa"/>
          </w:tcPr>
          <w:p w14:paraId="3E4E94EE" w14:textId="77777777" w:rsidR="003B1863" w:rsidRPr="00101900" w:rsidRDefault="003B1863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Peroxidase AffiniPure Donkey anti-Rabbit IgG</w:t>
            </w:r>
            <w:r w:rsidR="00B66321" w:rsidRPr="00101900">
              <w:rPr>
                <w:rFonts w:asciiTheme="majorBidi" w:hAnsiTheme="majorBidi" w:cstheme="majorBidi"/>
                <w:color w:val="000000" w:themeColor="text1"/>
              </w:rPr>
              <w:t xml:space="preserve"> (H+L)</w:t>
            </w:r>
          </w:p>
        </w:tc>
        <w:tc>
          <w:tcPr>
            <w:tcW w:w="1701" w:type="dxa"/>
          </w:tcPr>
          <w:p w14:paraId="67B43557" w14:textId="77777777" w:rsidR="003B1863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711-035-152</w:t>
            </w:r>
          </w:p>
        </w:tc>
        <w:tc>
          <w:tcPr>
            <w:tcW w:w="2268" w:type="dxa"/>
          </w:tcPr>
          <w:p w14:paraId="076F445E" w14:textId="77777777" w:rsidR="003B1863" w:rsidRPr="00101900" w:rsidRDefault="008012FA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Jackson ImmunoResearch Laboratories</w:t>
            </w:r>
          </w:p>
        </w:tc>
        <w:tc>
          <w:tcPr>
            <w:tcW w:w="2410" w:type="dxa"/>
          </w:tcPr>
          <w:p w14:paraId="529E83FE" w14:textId="77777777" w:rsidR="003B1863" w:rsidRPr="00101900" w:rsidRDefault="00B66321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WB (</w:t>
            </w:r>
            <w:r w:rsidR="003B1863" w:rsidRPr="00101900">
              <w:rPr>
                <w:rFonts w:asciiTheme="majorBidi" w:hAnsiTheme="majorBidi" w:cstheme="majorBidi"/>
                <w:color w:val="000000" w:themeColor="text1"/>
              </w:rPr>
              <w:t>1:10000</w:t>
            </w:r>
            <w:r w:rsidRPr="00101900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8012FA" w:rsidRPr="00101900" w14:paraId="25631A00" w14:textId="77777777" w:rsidTr="00101900">
        <w:trPr>
          <w:trHeight w:val="300"/>
        </w:trPr>
        <w:tc>
          <w:tcPr>
            <w:tcW w:w="2405" w:type="dxa"/>
          </w:tcPr>
          <w:p w14:paraId="2EC57835" w14:textId="77777777" w:rsidR="003B1863" w:rsidRPr="00101900" w:rsidRDefault="003B1863" w:rsidP="00101900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Peroxidase AffiniPure Donkey anti-MouseIgG</w:t>
            </w:r>
            <w:r w:rsidR="00B66321" w:rsidRPr="00101900">
              <w:rPr>
                <w:rFonts w:asciiTheme="majorBidi" w:hAnsiTheme="majorBidi" w:cstheme="majorBidi"/>
                <w:color w:val="000000" w:themeColor="text1"/>
              </w:rPr>
              <w:t xml:space="preserve"> (H+L)</w:t>
            </w:r>
          </w:p>
        </w:tc>
        <w:tc>
          <w:tcPr>
            <w:tcW w:w="1701" w:type="dxa"/>
          </w:tcPr>
          <w:p w14:paraId="68A150F5" w14:textId="77777777" w:rsidR="003B1863" w:rsidRPr="00101900" w:rsidRDefault="008012FA" w:rsidP="0010190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715-035-150</w:t>
            </w:r>
          </w:p>
        </w:tc>
        <w:tc>
          <w:tcPr>
            <w:tcW w:w="2268" w:type="dxa"/>
          </w:tcPr>
          <w:p w14:paraId="0FABC0B1" w14:textId="77777777" w:rsidR="003B1863" w:rsidRPr="00101900" w:rsidRDefault="008012FA" w:rsidP="0010190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Jackson ImmunoResearch Laboratories</w:t>
            </w:r>
          </w:p>
        </w:tc>
        <w:tc>
          <w:tcPr>
            <w:tcW w:w="2410" w:type="dxa"/>
          </w:tcPr>
          <w:p w14:paraId="4B0BF92D" w14:textId="77777777" w:rsidR="003B1863" w:rsidRPr="00101900" w:rsidRDefault="00B66321" w:rsidP="0010190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01900">
              <w:rPr>
                <w:rFonts w:asciiTheme="majorBidi" w:hAnsiTheme="majorBidi" w:cstheme="majorBidi"/>
                <w:color w:val="000000" w:themeColor="text1"/>
              </w:rPr>
              <w:t>WB (</w:t>
            </w:r>
            <w:r w:rsidR="003B1863" w:rsidRPr="00101900">
              <w:rPr>
                <w:rFonts w:asciiTheme="majorBidi" w:hAnsiTheme="majorBidi" w:cstheme="majorBidi"/>
                <w:color w:val="000000" w:themeColor="text1"/>
              </w:rPr>
              <w:t>1:10000</w:t>
            </w:r>
            <w:r w:rsidRPr="00101900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</w:tbl>
    <w:p w14:paraId="65E945FE" w14:textId="77777777" w:rsidR="00101900" w:rsidRDefault="00101900" w:rsidP="005D3C4A">
      <w:pPr>
        <w:rPr>
          <w:b/>
        </w:rPr>
      </w:pPr>
    </w:p>
    <w:p w14:paraId="412F12DD" w14:textId="77777777" w:rsidR="00101900" w:rsidRDefault="00101900" w:rsidP="005D3C4A">
      <w:pPr>
        <w:rPr>
          <w:b/>
        </w:rPr>
      </w:pPr>
    </w:p>
    <w:p w14:paraId="45F39036" w14:textId="77777777" w:rsidR="00101900" w:rsidRDefault="00101900" w:rsidP="005D3C4A">
      <w:pPr>
        <w:rPr>
          <w:b/>
        </w:rPr>
      </w:pPr>
    </w:p>
    <w:p w14:paraId="2BF03EFC" w14:textId="77777777" w:rsidR="00101900" w:rsidRDefault="00101900" w:rsidP="005D3C4A">
      <w:pPr>
        <w:rPr>
          <w:b/>
        </w:rPr>
      </w:pPr>
    </w:p>
    <w:sectPr w:rsidR="00101900" w:rsidSect="009207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80BD0"/>
    <w:rsid w:val="00183D30"/>
    <w:rsid w:val="001866B7"/>
    <w:rsid w:val="001B4465"/>
    <w:rsid w:val="001E15F1"/>
    <w:rsid w:val="001E2198"/>
    <w:rsid w:val="001F6438"/>
    <w:rsid w:val="001F7BEC"/>
    <w:rsid w:val="00203222"/>
    <w:rsid w:val="002067D2"/>
    <w:rsid w:val="0020707D"/>
    <w:rsid w:val="0022498A"/>
    <w:rsid w:val="0024518D"/>
    <w:rsid w:val="002617C7"/>
    <w:rsid w:val="00294F5A"/>
    <w:rsid w:val="002A015A"/>
    <w:rsid w:val="002A04DB"/>
    <w:rsid w:val="002A6730"/>
    <w:rsid w:val="002D1131"/>
    <w:rsid w:val="002E1CEA"/>
    <w:rsid w:val="002E3BF1"/>
    <w:rsid w:val="00314951"/>
    <w:rsid w:val="00320DF7"/>
    <w:rsid w:val="00335C8E"/>
    <w:rsid w:val="00347834"/>
    <w:rsid w:val="003713B9"/>
    <w:rsid w:val="003769E5"/>
    <w:rsid w:val="00383648"/>
    <w:rsid w:val="00384C7A"/>
    <w:rsid w:val="003B1863"/>
    <w:rsid w:val="003B38AB"/>
    <w:rsid w:val="003F3487"/>
    <w:rsid w:val="00460D87"/>
    <w:rsid w:val="00474687"/>
    <w:rsid w:val="00483BB4"/>
    <w:rsid w:val="00492ABA"/>
    <w:rsid w:val="004B773A"/>
    <w:rsid w:val="004C7E26"/>
    <w:rsid w:val="004E273B"/>
    <w:rsid w:val="004F03C1"/>
    <w:rsid w:val="004F3F60"/>
    <w:rsid w:val="00523F89"/>
    <w:rsid w:val="00556473"/>
    <w:rsid w:val="0058067D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78A1"/>
    <w:rsid w:val="007256B0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705F9"/>
    <w:rsid w:val="0088359D"/>
    <w:rsid w:val="00890CA3"/>
    <w:rsid w:val="008D2050"/>
    <w:rsid w:val="008D7C03"/>
    <w:rsid w:val="008E6D67"/>
    <w:rsid w:val="008F4A4E"/>
    <w:rsid w:val="008F6245"/>
    <w:rsid w:val="009078AD"/>
    <w:rsid w:val="0091293C"/>
    <w:rsid w:val="00913499"/>
    <w:rsid w:val="00920702"/>
    <w:rsid w:val="00970A3A"/>
    <w:rsid w:val="009906D8"/>
    <w:rsid w:val="009B65E8"/>
    <w:rsid w:val="009D6E20"/>
    <w:rsid w:val="009E4C36"/>
    <w:rsid w:val="00A239F8"/>
    <w:rsid w:val="00A324F5"/>
    <w:rsid w:val="00A403F2"/>
    <w:rsid w:val="00A55B60"/>
    <w:rsid w:val="00A60D59"/>
    <w:rsid w:val="00A76C2B"/>
    <w:rsid w:val="00A77928"/>
    <w:rsid w:val="00AB3F9C"/>
    <w:rsid w:val="00AC6C4A"/>
    <w:rsid w:val="00AE0B00"/>
    <w:rsid w:val="00AE5DBB"/>
    <w:rsid w:val="00AF28C5"/>
    <w:rsid w:val="00B3136D"/>
    <w:rsid w:val="00B44195"/>
    <w:rsid w:val="00B50E43"/>
    <w:rsid w:val="00B66321"/>
    <w:rsid w:val="00B7655B"/>
    <w:rsid w:val="00BE3331"/>
    <w:rsid w:val="00BF1ADE"/>
    <w:rsid w:val="00BF5080"/>
    <w:rsid w:val="00C0042F"/>
    <w:rsid w:val="00C130DE"/>
    <w:rsid w:val="00C17072"/>
    <w:rsid w:val="00C42E31"/>
    <w:rsid w:val="00CE64AD"/>
    <w:rsid w:val="00D06297"/>
    <w:rsid w:val="00D15DCC"/>
    <w:rsid w:val="00D22F12"/>
    <w:rsid w:val="00D2368C"/>
    <w:rsid w:val="00D4182C"/>
    <w:rsid w:val="00D52BAA"/>
    <w:rsid w:val="00D71184"/>
    <w:rsid w:val="00D86873"/>
    <w:rsid w:val="00DB3F45"/>
    <w:rsid w:val="00DF5442"/>
    <w:rsid w:val="00E11C6D"/>
    <w:rsid w:val="00E16F11"/>
    <w:rsid w:val="00E26534"/>
    <w:rsid w:val="00E27D70"/>
    <w:rsid w:val="00E7756F"/>
    <w:rsid w:val="00EB02FE"/>
    <w:rsid w:val="00EB1ACB"/>
    <w:rsid w:val="00EC7307"/>
    <w:rsid w:val="00EF22D7"/>
    <w:rsid w:val="00F36000"/>
    <w:rsid w:val="00F41713"/>
    <w:rsid w:val="00F43E96"/>
    <w:rsid w:val="00F63E54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0A4AE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Dr. Essam M. Abdelalim</cp:lastModifiedBy>
  <cp:revision>4</cp:revision>
  <dcterms:created xsi:type="dcterms:W3CDTF">2020-12-27T19:41:00Z</dcterms:created>
  <dcterms:modified xsi:type="dcterms:W3CDTF">2020-12-27T20:04:00Z</dcterms:modified>
</cp:coreProperties>
</file>